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9B919" w14:textId="77777777" w:rsidR="00D32CE3" w:rsidRPr="007427C5" w:rsidRDefault="00D32CE3" w:rsidP="00D32CE3">
      <w:r w:rsidRPr="0072312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Pr="00723124">
        <w:rPr>
          <w:rFonts w:ascii="Times New Roman" w:hAnsi="Times New Roman" w:cs="Times New Roman" w:hint="eastAsia"/>
          <w:b/>
          <w:bCs/>
        </w:rPr>
        <w:t xml:space="preserve"> </w:t>
      </w:r>
      <w:r w:rsidRPr="00723124">
        <w:rPr>
          <w:rFonts w:ascii="Times New Roman" w:hAnsi="Times New Roman" w:cs="Times New Roman"/>
          <w:b/>
          <w:bCs/>
        </w:rPr>
        <w:t>Table</w:t>
      </w:r>
      <w:r w:rsidRPr="00723124">
        <w:rPr>
          <w:rFonts w:ascii="Times New Roman" w:hAnsi="Times New Roman" w:cs="Times New Roman"/>
        </w:rPr>
        <w:t xml:space="preserve"> </w:t>
      </w:r>
      <w:bookmarkStart w:id="0" w:name="_Hlk200798666"/>
      <w:r w:rsidRPr="00723124">
        <w:rPr>
          <w:rFonts w:ascii="Times New Roman" w:hAnsi="Times New Roman" w:cs="Times New Roman"/>
        </w:rPr>
        <w:t>Sensitivity analyses using alternative post-index exclusion windows.</w:t>
      </w:r>
    </w:p>
    <w:tbl>
      <w:tblPr>
        <w:tblW w:w="10060" w:type="dxa"/>
        <w:tblInd w:w="-8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40"/>
        <w:gridCol w:w="1980"/>
        <w:gridCol w:w="2340"/>
        <w:gridCol w:w="2300"/>
      </w:tblGrid>
      <w:tr w:rsidR="00D32CE3" w:rsidRPr="00196FB6" w14:paraId="0956153F" w14:textId="77777777" w:rsidTr="008F6D5B">
        <w:trPr>
          <w:trHeight w:val="264"/>
        </w:trPr>
        <w:tc>
          <w:tcPr>
            <w:tcW w:w="34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bookmarkEnd w:id="0"/>
          <w:p w14:paraId="027EC6BB" w14:textId="77777777" w:rsidR="00D32CE3" w:rsidRPr="00114E42" w:rsidRDefault="00D32CE3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utcome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B4D2" w14:textId="77777777" w:rsidR="00D32CE3" w:rsidRPr="00114E42" w:rsidRDefault="00D32CE3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0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y Window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C1AB" w14:textId="77777777" w:rsidR="00D32CE3" w:rsidRPr="00114E42" w:rsidRDefault="00D32CE3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0-Day Window (Main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DA4C0" w14:textId="77777777" w:rsidR="00D32CE3" w:rsidRPr="00114E42" w:rsidRDefault="00D32CE3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65-Day Window</w:t>
            </w:r>
          </w:p>
        </w:tc>
      </w:tr>
      <w:tr w:rsidR="00D32CE3" w:rsidRPr="00196FB6" w14:paraId="3105A4DF" w14:textId="77777777" w:rsidTr="008F6D5B">
        <w:trPr>
          <w:trHeight w:val="324"/>
        </w:trPr>
        <w:tc>
          <w:tcPr>
            <w:tcW w:w="34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9CDE8" w14:textId="77777777" w:rsidR="00D32CE3" w:rsidRPr="00114E42" w:rsidRDefault="00D32CE3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D0F37" w14:textId="77777777" w:rsidR="00D32CE3" w:rsidRPr="00114E42" w:rsidRDefault="00D32CE3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D8F8A" w14:textId="77777777" w:rsidR="00D32CE3" w:rsidRPr="00114E42" w:rsidRDefault="00D32CE3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883CF" w14:textId="77777777" w:rsidR="00D32CE3" w:rsidRPr="00114E42" w:rsidRDefault="00D32CE3" w:rsidP="008F6D5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:rsidR="00D32CE3" w:rsidRPr="00196FB6" w14:paraId="488EECCA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BE7A" w14:textId="77777777" w:rsidR="00D32CE3" w:rsidRPr="00114E42" w:rsidRDefault="00D32CE3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ystemic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IM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22264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2886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807C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2CE3" w:rsidRPr="00196FB6" w14:paraId="17387FC8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CFC2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Rheumatoid arthr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1F2A" w14:textId="77777777" w:rsidR="00D32CE3" w:rsidRPr="009E3C6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72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9785C" w14:textId="77777777" w:rsidR="00D32CE3" w:rsidRPr="009E3C6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3 (0.71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1CB1" w14:textId="77777777" w:rsidR="00D32CE3" w:rsidRPr="009E3C6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3 (0.70</w:t>
            </w:r>
            <w:r w:rsidRPr="0046076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8)</w:t>
            </w:r>
          </w:p>
        </w:tc>
      </w:tr>
      <w:tr w:rsidR="00D32CE3" w:rsidRPr="00196FB6" w14:paraId="1E2F1126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C816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Systemic lupus erythematos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E92F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8 (0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66DA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1 (0.55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6436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3 (0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32CE3" w:rsidRPr="00196FB6" w14:paraId="3131834A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1A977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Sjögren's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F1D4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6 (0.8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460761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0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2350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9 (0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0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8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90F9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10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32CE3" w:rsidRPr="00196FB6" w14:paraId="19915A24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677C3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Systemic scler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516C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36 (0.57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976A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7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AF06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6 (0.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3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32CE3" w:rsidRPr="00196FB6" w14:paraId="523650BF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CC33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Dermatopolymyosit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B86A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2 (0.2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85F6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04D6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04)</w:t>
            </w:r>
          </w:p>
        </w:tc>
      </w:tr>
      <w:tr w:rsidR="00D32CE3" w:rsidRPr="00196FB6" w14:paraId="3517DE37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8269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Sarcoid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BB382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0 (0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795D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3 (0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B76F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3)</w:t>
            </w:r>
          </w:p>
        </w:tc>
      </w:tr>
      <w:tr w:rsidR="00D32CE3" w:rsidRPr="00196FB6" w14:paraId="199876FE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A2FE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Systemic vascul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E142" w14:textId="77777777" w:rsidR="00D32CE3" w:rsidRPr="009E3C6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3 (0.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0.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  <w:r w:rsidRPr="009E3C6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8BE5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4 (0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D82F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2 (0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4)</w:t>
            </w:r>
          </w:p>
        </w:tc>
      </w:tr>
      <w:tr w:rsidR="00D32CE3" w:rsidRPr="00196FB6" w14:paraId="6FB4C514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A1AE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Antiphospholipid syndr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348D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E2BB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6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1425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4 (0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2.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32CE3" w:rsidRPr="00196FB6" w14:paraId="3A5CD327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70DA" w14:textId="77777777" w:rsidR="00D32CE3" w:rsidRPr="00114E42" w:rsidRDefault="00D32CE3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Organ-specific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IM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B13EA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E51A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D0245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2CE3" w:rsidRPr="00196FB6" w14:paraId="0CF302D5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60F4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Autoimmune hepat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25B2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1 (0.37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C1DA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31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BE23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2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32CE3" w:rsidRPr="00196FB6" w14:paraId="1396D316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6F1B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Autoimmune thyroid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54D2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0 (0.89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D95A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0 (0.8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1C19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6 (0.83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62)</w:t>
            </w:r>
          </w:p>
        </w:tc>
      </w:tr>
      <w:tr w:rsidR="00D32CE3" w:rsidRPr="00196FB6" w14:paraId="7077D8AD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CAAF7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Immune thrombocytopenic purpu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9381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45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AA88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4 (0.4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082F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5 (0.4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1.00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32CE3" w:rsidRPr="00196FB6" w14:paraId="11CFDA28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04A60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Cutaneous vascul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2383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1 (0.4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1BE1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5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3E90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71 (0.4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1)</w:t>
            </w:r>
          </w:p>
        </w:tc>
      </w:tr>
      <w:tr w:rsidR="00D32CE3" w:rsidRPr="00196FB6" w14:paraId="2A3BA0C0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F1B7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Psoria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FABB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3 (0.9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BE82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9749F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4 (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39)</w:t>
            </w:r>
          </w:p>
        </w:tc>
      </w:tr>
      <w:tr w:rsidR="00D32CE3" w:rsidRPr="00196FB6" w14:paraId="10E3B1A7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A6F0" w14:textId="77777777" w:rsidR="00D32CE3" w:rsidRPr="00114E42" w:rsidRDefault="00D32CE3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itive control outc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2014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5F67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DED7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2CE3" w:rsidRPr="00196FB6" w14:paraId="723103FA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31B74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Liver cirrh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0E510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3 (0.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0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0924B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2 (0.68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92E47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59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8)</w:t>
            </w:r>
          </w:p>
        </w:tc>
      </w:tr>
      <w:tr w:rsidR="00D32CE3" w:rsidRPr="00196FB6" w14:paraId="197A21F8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71C6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Hepatocellular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9EC3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8 (0.71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4C8B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8 (0.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690F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8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2)</w:t>
            </w:r>
          </w:p>
        </w:tc>
      </w:tr>
      <w:tr w:rsidR="00D32CE3" w:rsidRPr="00196FB6" w14:paraId="523EE2D6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DF70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Cryoglobulinem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C7CF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0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312A9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45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9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BBA7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65 (0.4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D32CE3" w:rsidRPr="00196FB6" w14:paraId="2550F64B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1E88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Type 2 diabetes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D2BBC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72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3AD73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79 (0.74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1309" w14:textId="77777777" w:rsidR="00D32CE3" w:rsidRPr="00114E42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0.77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9)</w:t>
            </w:r>
          </w:p>
        </w:tc>
      </w:tr>
      <w:tr w:rsidR="00D32CE3" w:rsidRPr="00196FB6" w14:paraId="24B4C3A6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573AA" w14:textId="77777777" w:rsidR="00D32CE3" w:rsidRPr="00114E42" w:rsidRDefault="00D32CE3" w:rsidP="008F6D5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14E4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egative control outc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30120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DD3A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C12D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2CE3" w:rsidRPr="00196FB6" w14:paraId="796F6362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8B26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Osteoarthr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11475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97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ABCAC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1 (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E91B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99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6)</w:t>
            </w:r>
          </w:p>
        </w:tc>
      </w:tr>
      <w:tr w:rsidR="00D32CE3" w:rsidRPr="00196FB6" w14:paraId="6B92A5DB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97BE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Migra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38A6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4 (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3656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6 (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148CD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99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6)</w:t>
            </w:r>
          </w:p>
        </w:tc>
      </w:tr>
      <w:tr w:rsidR="00D32CE3" w:rsidRPr="00196FB6" w14:paraId="63EA91B3" w14:textId="77777777" w:rsidTr="008F6D5B">
        <w:trPr>
          <w:trHeight w:val="324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1A40A" w14:textId="77777777" w:rsidR="00D32CE3" w:rsidRPr="00196FB6" w:rsidRDefault="00D32CE3" w:rsidP="008F6D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   Acute appendicit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EF99D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4 (0.71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AB7C0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70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2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83809" w14:textId="77777777" w:rsidR="00D32CE3" w:rsidRPr="00196FB6" w:rsidRDefault="00D32CE3" w:rsidP="008F6D5B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.85 (0.6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  <w:r w:rsidRPr="00196FB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38E47777" w14:textId="77777777" w:rsidR="00D32CE3" w:rsidRPr="00723124" w:rsidRDefault="00D32CE3" w:rsidP="00D32CE3">
      <w:pPr>
        <w:rPr>
          <w:rFonts w:ascii="Times New Roman" w:hAnsi="Times New Roman" w:cs="Times New Roman"/>
        </w:rPr>
      </w:pPr>
      <w:r w:rsidRPr="00723124">
        <w:rPr>
          <w:rFonts w:ascii="Times New Roman" w:hAnsi="Times New Roman" w:cs="Times New Roman" w:hint="eastAsia"/>
        </w:rPr>
        <w:t xml:space="preserve"> </w:t>
      </w:r>
      <w:r w:rsidRPr="00723124">
        <w:rPr>
          <w:rFonts w:ascii="Times New Roman" w:hAnsi="Times New Roman" w:cs="Times New Roman"/>
        </w:rPr>
        <w:t>Bold font indicates statistically significant results (</w:t>
      </w:r>
      <w:r w:rsidRPr="00723124">
        <w:rPr>
          <w:rFonts w:ascii="Times New Roman" w:hAnsi="Times New Roman" w:cs="Times New Roman"/>
          <w:i/>
          <w:iCs/>
        </w:rPr>
        <w:t>P</w:t>
      </w:r>
      <w:r w:rsidRPr="00723124">
        <w:rPr>
          <w:rFonts w:ascii="Times New Roman" w:hAnsi="Times New Roman" w:cs="Times New Roman"/>
        </w:rPr>
        <w:t xml:space="preserve"> &lt; 0.05).</w:t>
      </w:r>
      <w:r w:rsidRPr="00723124">
        <w:rPr>
          <w:rFonts w:ascii="Times New Roman" w:hAnsi="Times New Roman" w:cs="Times New Roman" w:hint="eastAsia"/>
        </w:rPr>
        <w:t xml:space="preserve"> </w:t>
      </w:r>
    </w:p>
    <w:p w14:paraId="2FC7D83D" w14:textId="77777777" w:rsidR="00D32CE3" w:rsidRPr="00723124" w:rsidRDefault="00D32CE3" w:rsidP="00D32CE3">
      <w:r w:rsidRPr="00723124">
        <w:rPr>
          <w:rFonts w:ascii="Times New Roman" w:hAnsi="Times New Roman" w:cs="Times New Roman" w:hint="eastAsia"/>
        </w:rPr>
        <w:t xml:space="preserve">Abbreviations: HR, hazard ratio; </w:t>
      </w:r>
      <w:r w:rsidRPr="00723124">
        <w:rPr>
          <w:rFonts w:ascii="Times New Roman" w:eastAsia="Times New Roman" w:hAnsi="Times New Roman" w:cs="Times New Roman"/>
        </w:rPr>
        <w:t>CI</w:t>
      </w:r>
      <w:r w:rsidRPr="00723124">
        <w:rPr>
          <w:rFonts w:ascii="Times New Roman" w:hAnsi="Times New Roman" w:cs="Times New Roman" w:hint="eastAsia"/>
        </w:rPr>
        <w:t xml:space="preserve">, </w:t>
      </w:r>
      <w:r w:rsidRPr="00723124">
        <w:rPr>
          <w:rFonts w:ascii="Times New Roman" w:eastAsia="Times New Roman" w:hAnsi="Times New Roman" w:cs="Times New Roman"/>
        </w:rPr>
        <w:t>confidence interval</w:t>
      </w:r>
      <w:r w:rsidRPr="00723124">
        <w:rPr>
          <w:rFonts w:ascii="Times New Roman" w:hAnsi="Times New Roman" w:cs="Times New Roman" w:hint="eastAsia"/>
        </w:rPr>
        <w:t>; IMID, immune-mediated inflammatory disease</w:t>
      </w:r>
      <w:r w:rsidRPr="00723124">
        <w:rPr>
          <w:rFonts w:ascii="Times New Roman" w:eastAsia="Times New Roman" w:hAnsi="Times New Roman" w:cs="Times New Roman"/>
        </w:rPr>
        <w:t>.</w:t>
      </w:r>
    </w:p>
    <w:p w14:paraId="6DEEEE88" w14:textId="77777777" w:rsidR="00AD4112" w:rsidRPr="00D32CE3" w:rsidRDefault="00AD4112"/>
    <w:sectPr w:rsidR="00AD4112" w:rsidRPr="00D32C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6EC25" w14:textId="77777777" w:rsidR="00D93280" w:rsidRDefault="00D93280" w:rsidP="002D729B">
      <w:r>
        <w:separator/>
      </w:r>
    </w:p>
  </w:endnote>
  <w:endnote w:type="continuationSeparator" w:id="0">
    <w:p w14:paraId="2AA4B6D5" w14:textId="77777777" w:rsidR="00D93280" w:rsidRDefault="00D93280" w:rsidP="002D7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F66DE" w14:textId="77777777" w:rsidR="00D93280" w:rsidRDefault="00D93280" w:rsidP="002D729B">
      <w:r>
        <w:separator/>
      </w:r>
    </w:p>
  </w:footnote>
  <w:footnote w:type="continuationSeparator" w:id="0">
    <w:p w14:paraId="2E83170D" w14:textId="77777777" w:rsidR="00D93280" w:rsidRDefault="00D93280" w:rsidP="002D7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E3"/>
    <w:rsid w:val="000015F6"/>
    <w:rsid w:val="002D729B"/>
    <w:rsid w:val="00673555"/>
    <w:rsid w:val="00A55C26"/>
    <w:rsid w:val="00AD4112"/>
    <w:rsid w:val="00B33631"/>
    <w:rsid w:val="00B844B6"/>
    <w:rsid w:val="00D17682"/>
    <w:rsid w:val="00D32CE3"/>
    <w:rsid w:val="00D62B59"/>
    <w:rsid w:val="00D9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2061C"/>
  <w15:chartTrackingRefBased/>
  <w15:docId w15:val="{3875D4E1-0008-4F4B-92FA-29C759BD8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CE3"/>
    <w:pPr>
      <w:widowControl w:val="0"/>
      <w:spacing w:after="0" w:line="240" w:lineRule="auto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D32C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2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2CE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2CE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2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2CE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2CE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2CE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2CE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32C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32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32CE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32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32CE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32CE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32CE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32CE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32CE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32C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32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2C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32C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2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32C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2C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2C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2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32C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2C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7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D729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D7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D72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章 林</dc:creator>
  <cp:keywords/>
  <dc:description/>
  <cp:lastModifiedBy>永章 林</cp:lastModifiedBy>
  <cp:revision>2</cp:revision>
  <dcterms:created xsi:type="dcterms:W3CDTF">2026-06-05T14:10:00Z</dcterms:created>
  <dcterms:modified xsi:type="dcterms:W3CDTF">2026-06-0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9988a3-8db1-4e23-91b2-56cbd73befa0</vt:lpwstr>
  </property>
</Properties>
</file>